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37A01">
      <w:pPr>
        <w:pStyle w:val="2"/>
        <w:widowControl/>
        <w:spacing w:before="0" w:line="360" w:lineRule="auto"/>
        <w:jc w:val="center"/>
        <w:rPr>
          <w:rFonts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cs="Times New Roman"/>
          <w:b/>
          <w:bCs/>
          <w:color w:val="auto"/>
          <w:kern w:val="0"/>
          <w:sz w:val="24"/>
          <w:szCs w:val="24"/>
        </w:rPr>
        <w:t>Supplementary Materials</w:t>
      </w:r>
    </w:p>
    <w:p w14:paraId="03028129">
      <w:pPr>
        <w:pStyle w:val="2"/>
        <w:widowControl/>
        <w:spacing w:before="0" w:line="360" w:lineRule="auto"/>
        <w:jc w:val="center"/>
        <w:rPr>
          <w:rFonts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cs="Times New Roman"/>
          <w:b/>
          <w:bCs/>
          <w:color w:val="auto"/>
          <w:kern w:val="0"/>
          <w:sz w:val="24"/>
          <w:szCs w:val="24"/>
        </w:rPr>
        <w:t>Status quo, influencing factors, and association with hospitalization outcomes of malnutrition in neurological disorders in China: a national cross-sectional study</w:t>
      </w:r>
    </w:p>
    <w:p w14:paraId="103EF56B">
      <w:pPr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2CC37B10">
      <w:pPr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Missing data.</w:t>
      </w:r>
    </w:p>
    <w:p w14:paraId="20D27816">
      <w:pPr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Laborato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ry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and physical examin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of neurological disorders.</w:t>
      </w:r>
    </w:p>
    <w:p w14:paraId="1F86A077">
      <w:pPr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Comparison between normal and malnutri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groups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p w14:paraId="780B37D8">
      <w:pPr>
        <w:jc w:val="left"/>
        <w:rPr>
          <w:rFonts w:ascii="Times New Roman" w:hAnsi="Times New Roman" w:eastAsia="宋体" w:cs="Times New Roman"/>
          <w:kern w:val="0"/>
          <w:sz w:val="24"/>
        </w:rPr>
      </w:pPr>
      <w:bookmarkStart w:id="0" w:name="OLE_LINK132"/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Classification performance with random forest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p w14:paraId="7D0BA47A">
      <w:pPr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Association between malnutrition and hospitalization outcomes.</w:t>
      </w:r>
    </w:p>
    <w:p w14:paraId="538490E8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331B60F1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0C684AF2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. Missing data </w:t>
      </w:r>
    </w:p>
    <w:tbl>
      <w:tblPr>
        <w:tblStyle w:val="5"/>
        <w:tblW w:w="518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60"/>
      </w:tblGrid>
      <w:tr w14:paraId="135BA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52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boratory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15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 rate</w:t>
            </w:r>
          </w:p>
        </w:tc>
      </w:tr>
      <w:tr w14:paraId="1FB2F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17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  <w:r>
              <w:rPr>
                <w:rStyle w:val="8"/>
                <w:rFonts w:eastAsia="宋体"/>
                <w:lang w:bidi="ar"/>
              </w:rPr>
              <w:t xml:space="preserve"> (10</w:t>
            </w:r>
            <w:r>
              <w:rPr>
                <w:rStyle w:val="9"/>
                <w:rFonts w:eastAsia="宋体"/>
                <w:lang w:bidi="ar"/>
              </w:rPr>
              <w:t>9</w:t>
            </w:r>
            <w:r>
              <w:rPr>
                <w:rStyle w:val="8"/>
                <w:rFonts w:eastAsia="宋体"/>
                <w:lang w:bidi="ar"/>
              </w:rPr>
              <w:t>/L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F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</w:tr>
      <w:tr w14:paraId="6FB0B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1C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utrophil percentag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C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</w:tr>
      <w:tr w14:paraId="667E3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3A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ymphocyte percentag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F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%</w:t>
            </w:r>
          </w:p>
        </w:tc>
      </w:tr>
      <w:tr w14:paraId="4ABE4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D7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  <w:r>
              <w:rPr>
                <w:rStyle w:val="8"/>
                <w:rFonts w:eastAsia="宋体"/>
                <w:lang w:bidi="ar"/>
              </w:rPr>
              <w:t xml:space="preserve"> (10</w:t>
            </w:r>
            <w:r>
              <w:rPr>
                <w:rStyle w:val="9"/>
                <w:rFonts w:eastAsia="宋体"/>
                <w:lang w:bidi="ar"/>
              </w:rPr>
              <w:t>12</w:t>
            </w:r>
            <w:r>
              <w:rPr>
                <w:rStyle w:val="8"/>
                <w:rFonts w:eastAsia="宋体"/>
                <w:lang w:bidi="ar"/>
              </w:rPr>
              <w:t>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8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</w:tr>
      <w:tr w14:paraId="45C90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877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moglobin (g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0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</w:tr>
      <w:tr w14:paraId="0A80F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600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atelet (10</w:t>
            </w:r>
            <w:r>
              <w:rPr>
                <w:rStyle w:val="9"/>
                <w:rFonts w:eastAsia="宋体"/>
                <w:lang w:bidi="ar"/>
              </w:rPr>
              <w:t>9</w:t>
            </w:r>
            <w:r>
              <w:rPr>
                <w:rStyle w:val="8"/>
                <w:rFonts w:eastAsia="宋体"/>
                <w:lang w:bidi="ar"/>
              </w:rPr>
              <w:t>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B8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</w:tr>
      <w:tr w14:paraId="53FFA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3E4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ucose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B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%</w:t>
            </w:r>
          </w:p>
        </w:tc>
      </w:tr>
      <w:tr w14:paraId="1639F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933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UN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F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6%</w:t>
            </w:r>
          </w:p>
        </w:tc>
      </w:tr>
      <w:tr w14:paraId="45ABF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BD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eatinine (μ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7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%</w:t>
            </w:r>
          </w:p>
        </w:tc>
      </w:tr>
      <w:tr w14:paraId="2E377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49F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25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%</w:t>
            </w:r>
          </w:p>
        </w:tc>
      </w:tr>
      <w:tr w14:paraId="3D3BC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1B4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tassium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E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%</w:t>
            </w:r>
          </w:p>
        </w:tc>
      </w:tr>
      <w:tr w14:paraId="4653A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3E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dium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B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%</w:t>
            </w:r>
          </w:p>
        </w:tc>
      </w:tr>
      <w:tr w14:paraId="3BCD8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FD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loride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D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%</w:t>
            </w:r>
          </w:p>
        </w:tc>
      </w:tr>
      <w:tr w14:paraId="26E13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49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osphorus (m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8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.6%</w:t>
            </w:r>
          </w:p>
        </w:tc>
      </w:tr>
      <w:tr w14:paraId="052D5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8C8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otal protein (g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6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%</w:t>
            </w:r>
          </w:p>
        </w:tc>
      </w:tr>
      <w:tr w14:paraId="788A8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5A6D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bumin (g/L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472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%</w:t>
            </w:r>
          </w:p>
        </w:tc>
      </w:tr>
    </w:tbl>
    <w:p w14:paraId="73B80E12">
      <w:pPr>
        <w:jc w:val="left"/>
        <w:rPr>
          <w:rFonts w:ascii="Times New Roman" w:hAnsi="Times New Roman" w:eastAsia="等线" w:cs="Times New Roman"/>
          <w:kern w:val="0"/>
          <w:sz w:val="16"/>
          <w:szCs w:val="16"/>
        </w:rPr>
      </w:pPr>
      <w:r>
        <w:rPr>
          <w:rFonts w:ascii="Times New Roman" w:hAnsi="Times New Roman" w:eastAsia="等线" w:cs="Times New Roman"/>
          <w:kern w:val="0"/>
          <w:sz w:val="16"/>
          <w:szCs w:val="16"/>
        </w:rPr>
        <w:t>W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w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hit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R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r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AL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anin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minotransferase;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 BU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: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u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rea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itrogen</w:t>
      </w:r>
    </w:p>
    <w:p w14:paraId="57D8D4F5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26EDBCD2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4689FB86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707129BC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5026E11A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6C43D064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03BB86B0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7EB35AF7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4F9BEAC3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23E74D80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155917B8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521117A6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0A696F9C">
      <w:pPr>
        <w:jc w:val="center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1221A0FE"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Laborato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ry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 and physical examination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of neurological disorder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163"/>
        <w:gridCol w:w="1163"/>
        <w:gridCol w:w="1163"/>
        <w:gridCol w:w="1163"/>
        <w:gridCol w:w="1243"/>
      </w:tblGrid>
      <w:tr w14:paraId="55349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29F2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743AC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323F99"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4BEC2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lnutrition</w:t>
            </w:r>
          </w:p>
        </w:tc>
      </w:tr>
      <w:tr w14:paraId="478EB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F554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7BC7A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4AED5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22FD4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FFCB8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3EA6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evere</w:t>
            </w:r>
          </w:p>
        </w:tc>
      </w:tr>
      <w:tr w14:paraId="7B855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A37D6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aboratory ,median(IQR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B23A95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22583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4448E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51B69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7BD12C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 w14:paraId="2F9EB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78B3E4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BC (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A04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20 (2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4BD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18 (2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56B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21 (2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75A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15 (2.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730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57 (4.05)</w:t>
            </w:r>
          </w:p>
        </w:tc>
      </w:tr>
      <w:tr w14:paraId="3752F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3E8CCE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eutrophils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ercentage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CB4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.50 (14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76A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40 (13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E08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50 (16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226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45 (1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E83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30 (20.40)</w:t>
            </w:r>
          </w:p>
        </w:tc>
      </w:tr>
      <w:tr w14:paraId="5FB15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172587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Lymphocyt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ercentage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764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14 (12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179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95 (11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FB1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.90 (14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EEF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.10 (14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2B1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30 (18.70)</w:t>
            </w:r>
          </w:p>
        </w:tc>
      </w:tr>
      <w:tr w14:paraId="1609E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ECF70C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BC (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E56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45 (0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9E4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51 (0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FD9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35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9ED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38 (0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056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9 (0.79)</w:t>
            </w:r>
          </w:p>
        </w:tc>
      </w:tr>
      <w:tr w14:paraId="0D246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F8F870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moglobin (g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F9C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6.00 (21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1B3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7.00 (2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A52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3.00 (2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6D5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3.00 (2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180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6.00 (23.00)</w:t>
            </w:r>
          </w:p>
        </w:tc>
      </w:tr>
      <w:tr w14:paraId="1C11E5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DF7091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telet (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E37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0.00 (79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EA3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0.50 (75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77B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8.00 (85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A6F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0.00 (83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C55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6.00 (105.00)</w:t>
            </w:r>
          </w:p>
        </w:tc>
      </w:tr>
      <w:tr w14:paraId="7CD66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8F5EE0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lucose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37B3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67 (1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6A1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58 (1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020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5 (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A69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4 (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666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78 (2.17)</w:t>
            </w:r>
          </w:p>
        </w:tc>
      </w:tr>
      <w:tr w14:paraId="7397F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7DF2C8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UN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7C8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7 (2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791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30 (1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AD6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0 (2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501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9 (2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F9F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53 (4.12)</w:t>
            </w:r>
          </w:p>
        </w:tc>
      </w:tr>
      <w:tr w14:paraId="1513E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1CB52E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F63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00 (24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8C7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.65 (24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89D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 (26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694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60 (2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A4F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 (27.30)</w:t>
            </w:r>
          </w:p>
        </w:tc>
      </w:tr>
      <w:tr w14:paraId="272C8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8160EE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067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60 (14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EA9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00 (13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701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 (1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722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 (13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662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 (17.80)</w:t>
            </w:r>
          </w:p>
        </w:tc>
      </w:tr>
      <w:tr w14:paraId="1CAD2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7219EA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otassium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92B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86 (0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C4E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88 (0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6E1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83 (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CFC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86 (0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D38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69 (0.53)</w:t>
            </w:r>
          </w:p>
        </w:tc>
      </w:tr>
      <w:tr w14:paraId="13B4A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DC73C2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dium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19B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.00 (3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544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.15 (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4AC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.00 (3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1F4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.00 (3.7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5F8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9.00 (4.10)</w:t>
            </w:r>
          </w:p>
        </w:tc>
      </w:tr>
      <w:tr w14:paraId="1BF62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356AD0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loride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4F75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30 (4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CEB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70 (3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8FA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00 (4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BE7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.01 (4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F04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3.30 (5.90)</w:t>
            </w:r>
          </w:p>
        </w:tc>
      </w:tr>
      <w:tr w14:paraId="17FAE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56CB9E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hosphorus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E40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 (0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1CD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 (0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6B6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 (0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2A3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 (0.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862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 (0.23)</w:t>
            </w:r>
          </w:p>
        </w:tc>
      </w:tr>
      <w:tr w14:paraId="2023E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935045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otal protein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B14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60 (7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782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60 (7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5AE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0 (8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457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.05 (8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D13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 (11.20)</w:t>
            </w:r>
          </w:p>
        </w:tc>
      </w:tr>
      <w:tr w14:paraId="79951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E64314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bumin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0F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90 (5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6A6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.00 (4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ED7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70 (5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61A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76 (5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B70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.10 (8.30)</w:t>
            </w:r>
          </w:p>
        </w:tc>
      </w:tr>
      <w:tr w14:paraId="49787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85572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hysical examination,median(IQR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8DAE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1BF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ABD8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6A01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 w14:paraId="2E9AF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C7414F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135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5.00 (12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C83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5.00 (11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E0E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3.00 (12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DFC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3.30 (12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A72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3.00 (12.00)</w:t>
            </w:r>
          </w:p>
        </w:tc>
      </w:tr>
      <w:tr w14:paraId="22BD9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A9CEBCD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ECA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.00 (18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6A1F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.00 (16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755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.50 (17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A47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.00 (16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88B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.00 (33.10)</w:t>
            </w:r>
          </w:p>
        </w:tc>
      </w:tr>
      <w:tr w14:paraId="2D4BE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BC9853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lf circumference (c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C98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00 (5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528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.60 (5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9CD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00 (5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DFE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.00 (4.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942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.00 (8.70)</w:t>
            </w:r>
          </w:p>
        </w:tc>
      </w:tr>
      <w:tr w14:paraId="78594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3B3596C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andgrip strength (k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A6B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40 (16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499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30 (16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8A7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00 (13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C5D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20 (11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9A9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10 (11.80)</w:t>
            </w:r>
          </w:p>
        </w:tc>
      </w:tr>
      <w:tr w14:paraId="6F769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36D8371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SMI (kg/m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851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72 (2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B98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89 (2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FC0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27 (2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6D3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38 (2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7AA0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29 (2.17)</w:t>
            </w:r>
          </w:p>
        </w:tc>
      </w:tr>
    </w:tbl>
    <w:p w14:paraId="34833698">
      <w:pPr>
        <w:jc w:val="left"/>
        <w:rPr>
          <w:rFonts w:ascii="Times New Roman" w:hAnsi="Times New Roman" w:eastAsia="等线" w:cs="Times New Roman"/>
          <w:kern w:val="0"/>
          <w:sz w:val="16"/>
          <w:szCs w:val="16"/>
        </w:rPr>
      </w:pP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KPS: Karnofsky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p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rformanc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s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tatus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W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w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hit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R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r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AL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anin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minotransferase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 BU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: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u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rea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itrogen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SMI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: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ppendicular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s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keleta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m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uscl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m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ass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i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ndex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.</w:t>
      </w:r>
    </w:p>
    <w:p w14:paraId="28D23BC3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7EDDA15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03592FB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BFAF5B8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0D76A90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695545F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4A6A99D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FA446B5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AD439CA"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Comparison between normal and malnutrition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groups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tbl>
      <w:tblPr>
        <w:tblStyle w:val="5"/>
        <w:tblW w:w="59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845"/>
      </w:tblGrid>
      <w:tr w14:paraId="26F6B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B9AB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04E5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14:paraId="5414A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355BA0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08E3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547 </w:t>
            </w:r>
          </w:p>
        </w:tc>
      </w:tr>
      <w:tr w14:paraId="738F6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38683EB7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23AC4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375 </w:t>
            </w:r>
          </w:p>
        </w:tc>
      </w:tr>
      <w:tr w14:paraId="55D1C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5F2414BC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education level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63C63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341 </w:t>
            </w:r>
          </w:p>
        </w:tc>
      </w:tr>
      <w:tr w14:paraId="7F6251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6BA1E3BD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KPS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CAACC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 w14:paraId="01592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79D23338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003EA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220 </w:t>
            </w:r>
          </w:p>
        </w:tc>
      </w:tr>
      <w:tr w14:paraId="6D129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55126A8A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ypes of Diseases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E8E1D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125 </w:t>
            </w:r>
          </w:p>
        </w:tc>
      </w:tr>
      <w:tr w14:paraId="2D25F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7C4661F1">
            <w:pPr>
              <w:widowControl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32853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42 </w:t>
            </w:r>
          </w:p>
        </w:tc>
      </w:tr>
      <w:tr w14:paraId="12E8F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25381D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 w:val="0"/>
                <w:bCs/>
                <w:sz w:val="16"/>
                <w:szCs w:val="16"/>
              </w:rPr>
              <w:t xml:space="preserve">Laboratory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4CA60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 w14:paraId="4B33C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0E6C81A9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B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3B6E9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75 </w:t>
            </w:r>
          </w:p>
        </w:tc>
      </w:tr>
      <w:tr w14:paraId="7B9BF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1CC4C767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eutrophil percentage (%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42286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 w14:paraId="61050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2871A444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ymphocyte percentage (%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AB79C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 w14:paraId="60D27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1A27B9A3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B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10967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04 </w:t>
            </w:r>
          </w:p>
        </w:tc>
      </w:tr>
      <w:tr w14:paraId="05ACA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05AB89F0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moglobin (g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0D77B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05 </w:t>
            </w:r>
          </w:p>
        </w:tc>
      </w:tr>
      <w:tr w14:paraId="7649A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4BFD7FF7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telet (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7230A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12 </w:t>
            </w:r>
          </w:p>
        </w:tc>
      </w:tr>
      <w:tr w14:paraId="34D11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01DEBB84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lucose 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8CC68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319 </w:t>
            </w:r>
          </w:p>
        </w:tc>
      </w:tr>
      <w:tr w14:paraId="44E49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53D2A916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UN 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3AD92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430 </w:t>
            </w:r>
          </w:p>
        </w:tc>
      </w:tr>
      <w:tr w14:paraId="3F978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0FA8A787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42F8F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108 </w:t>
            </w:r>
          </w:p>
        </w:tc>
      </w:tr>
      <w:tr w14:paraId="6101E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33179C48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BD337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26 </w:t>
            </w:r>
          </w:p>
        </w:tc>
      </w:tr>
      <w:tr w14:paraId="56544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20D6F2F4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otassium 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13341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05 </w:t>
            </w:r>
          </w:p>
        </w:tc>
      </w:tr>
      <w:tr w14:paraId="40A64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7A088ED7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dium 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55CB5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33 </w:t>
            </w:r>
          </w:p>
        </w:tc>
      </w:tr>
      <w:tr w14:paraId="48DB0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4661DE0D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loride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3907B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002 </w:t>
            </w:r>
          </w:p>
        </w:tc>
      </w:tr>
      <w:tr w14:paraId="7F7D0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14B79F0A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hosphorus (mmol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635CF0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814 </w:t>
            </w:r>
          </w:p>
        </w:tc>
      </w:tr>
      <w:tr w14:paraId="195DB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7B3A9B46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otal protein (g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263CA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208 </w:t>
            </w:r>
          </w:p>
        </w:tc>
      </w:tr>
      <w:tr w14:paraId="2A184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11" w:type="dxa"/>
            <w:shd w:val="clear" w:color="auto" w:fill="auto"/>
            <w:noWrap/>
            <w:vAlign w:val="center"/>
          </w:tcPr>
          <w:p w14:paraId="3B711D00">
            <w:pPr>
              <w:widowControl/>
              <w:ind w:left="210" w:left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bumin (g/L)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D726E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526 </w:t>
            </w:r>
          </w:p>
        </w:tc>
      </w:tr>
    </w:tbl>
    <w:p w14:paraId="0194E4F9">
      <w:pPr>
        <w:jc w:val="left"/>
        <w:rPr>
          <w:rFonts w:ascii="Times New Roman" w:hAnsi="Times New Roman" w:eastAsia="等线" w:cs="Times New Roman"/>
          <w:kern w:val="0"/>
          <w:sz w:val="16"/>
          <w:szCs w:val="16"/>
        </w:rPr>
      </w:pP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KPS: Karnofsky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p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rformanc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s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tatus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; </w:t>
      </w:r>
      <w:bookmarkStart w:id="1" w:name="OLE_LINK1"/>
      <w:r>
        <w:rPr>
          <w:rFonts w:ascii="Times New Roman" w:hAnsi="Times New Roman" w:eastAsia="等线" w:cs="Times New Roman"/>
          <w:kern w:val="0"/>
          <w:sz w:val="16"/>
          <w:szCs w:val="16"/>
        </w:rPr>
        <w:t>W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w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hit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RBC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r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ell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ount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;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 AL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anine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a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minotransferase;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 BU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: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lood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u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 xml:space="preserve">rea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n</w:t>
      </w:r>
      <w:r>
        <w:rPr>
          <w:rFonts w:ascii="Times New Roman" w:hAnsi="Times New Roman" w:eastAsia="等线" w:cs="Times New Roman"/>
          <w:kern w:val="0"/>
          <w:sz w:val="16"/>
          <w:szCs w:val="16"/>
        </w:rPr>
        <w:t>itrogen</w:t>
      </w:r>
    </w:p>
    <w:bookmarkEnd w:id="1"/>
    <w:p w14:paraId="4820E2A6">
      <w:pPr>
        <w:rPr>
          <w:rFonts w:ascii="Times New Roman" w:hAnsi="Times New Roman" w:eastAsia="宋体" w:cs="Times New Roman"/>
          <w:kern w:val="0"/>
          <w:sz w:val="16"/>
          <w:szCs w:val="16"/>
        </w:rPr>
      </w:pPr>
    </w:p>
    <w:p w14:paraId="30A3CB01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16AFBC5C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ED9C479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35358DC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1F84AFFD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0603C00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6EAA397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292BEA9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2A914F6"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bookmarkStart w:id="2" w:name="OLE_LINK81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Classification performance with random forest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  <w:bookmarkEnd w:id="2"/>
    </w:p>
    <w:tbl>
      <w:tblPr>
        <w:tblStyle w:val="5"/>
        <w:tblW w:w="79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2"/>
        <w:gridCol w:w="1951"/>
        <w:gridCol w:w="1185"/>
      </w:tblGrid>
      <w:tr w14:paraId="4FC34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6B960A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7625F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29878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14:paraId="0DF71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9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150271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vs Malnutrition</w:t>
            </w:r>
          </w:p>
        </w:tc>
        <w:tc>
          <w:tcPr>
            <w:tcW w:w="19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AF944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777%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7D127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72 </w:t>
            </w:r>
          </w:p>
        </w:tc>
      </w:tr>
      <w:tr w14:paraId="6A54F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92" w:type="dxa"/>
            <w:shd w:val="clear" w:color="auto" w:fill="auto"/>
            <w:noWrap/>
            <w:vAlign w:val="bottom"/>
          </w:tcPr>
          <w:p w14:paraId="5A584BF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vs Moderate malnutrition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14:paraId="086739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30%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7B042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77 </w:t>
            </w:r>
          </w:p>
        </w:tc>
      </w:tr>
      <w:tr w14:paraId="2B0EF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92" w:type="dxa"/>
            <w:shd w:val="clear" w:color="auto" w:fill="auto"/>
            <w:noWrap/>
            <w:vAlign w:val="bottom"/>
          </w:tcPr>
          <w:p w14:paraId="581FE7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vs Severe malnutrition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14:paraId="5B03EF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953%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411A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</w:tr>
      <w:tr w14:paraId="7F046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792" w:type="dxa"/>
            <w:shd w:val="clear" w:color="auto" w:fill="auto"/>
            <w:noWrap/>
            <w:vAlign w:val="bottom"/>
          </w:tcPr>
          <w:p w14:paraId="791C19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 malnutrition vs Severe malnutrition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14:paraId="460C4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889%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608C3C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0 </w:t>
            </w:r>
          </w:p>
        </w:tc>
      </w:tr>
    </w:tbl>
    <w:p w14:paraId="23055D2F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  <w:bookmarkStart w:id="3" w:name="OLE_LINK131"/>
    </w:p>
    <w:p w14:paraId="1FD495B7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9804574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AFE63DB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bookmarkEnd w:id="3"/>
    <w:p w14:paraId="5249594F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47C18294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5CCD9D99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17132D79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5668544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96ED55A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5F8AF32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14013AD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5B56BFE4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A5C2380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D5A4FEC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5D6D96AD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FC8D866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14FF5EB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707C92D4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D1A6B06"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Association between malnutrition and hospitalization outcomes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tbl>
      <w:tblPr>
        <w:tblStyle w:val="5"/>
        <w:tblW w:w="76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056"/>
        <w:gridCol w:w="1566"/>
        <w:gridCol w:w="1550"/>
      </w:tblGrid>
      <w:tr w14:paraId="3EFFC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7807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4" w:name="_Hlk208997975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B152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07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B05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Lower limit</w:t>
            </w:r>
          </w:p>
        </w:tc>
      </w:tr>
      <w:tr w14:paraId="6B144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82" w:type="dxa"/>
            <w:gridSpan w:val="4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C22B2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Length of stay </w:t>
            </w:r>
          </w:p>
        </w:tc>
      </w:tr>
      <w:tr w14:paraId="231FD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04534070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Normal vs Mode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8DBB2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34 </w:t>
            </w:r>
          </w:p>
        </w:tc>
        <w:tc>
          <w:tcPr>
            <w:tcW w:w="1566" w:type="dxa"/>
            <w:vAlign w:val="center"/>
          </w:tcPr>
          <w:p w14:paraId="0C7830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59 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F69F8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9 </w:t>
            </w:r>
          </w:p>
        </w:tc>
      </w:tr>
      <w:tr w14:paraId="63007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18C8611B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rmal vs Sev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A420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57 </w:t>
            </w:r>
          </w:p>
        </w:tc>
        <w:tc>
          <w:tcPr>
            <w:tcW w:w="1566" w:type="dxa"/>
            <w:vAlign w:val="center"/>
          </w:tcPr>
          <w:p w14:paraId="4B9C6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107 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13BC5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9 </w:t>
            </w:r>
          </w:p>
        </w:tc>
      </w:tr>
      <w:tr w14:paraId="63761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250DDA64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s Seve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F7FE6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25</w:t>
            </w:r>
          </w:p>
        </w:tc>
        <w:tc>
          <w:tcPr>
            <w:tcW w:w="1566" w:type="dxa"/>
            <w:vAlign w:val="center"/>
          </w:tcPr>
          <w:p w14:paraId="141A7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6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8B00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</w:tr>
      <w:tr w14:paraId="34048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82" w:type="dxa"/>
            <w:gridSpan w:val="4"/>
            <w:shd w:val="clear" w:color="auto" w:fill="auto"/>
            <w:noWrap/>
            <w:vAlign w:val="center"/>
          </w:tcPr>
          <w:p w14:paraId="7C95BE7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5" w:name="RANGE!A84"/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ospitalization costs</w:t>
            </w:r>
            <w:bookmarkEnd w:id="5"/>
          </w:p>
        </w:tc>
      </w:tr>
      <w:tr w14:paraId="66287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2DA6E62F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Normal vs Mode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6D95F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66" w:type="dxa"/>
            <w:vAlign w:val="center"/>
          </w:tcPr>
          <w:p w14:paraId="458E0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C34AE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14:paraId="617BE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393E3889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rmal vs Sev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30BC1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66" w:type="dxa"/>
            <w:vAlign w:val="center"/>
          </w:tcPr>
          <w:p w14:paraId="00B90F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515B9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14:paraId="2E70E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14:paraId="68904E5A">
            <w:pPr>
              <w:widowControl/>
              <w:ind w:firstLine="16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nutri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vs Sev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nutri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31AB7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66" w:type="dxa"/>
            <w:vAlign w:val="center"/>
          </w:tcPr>
          <w:p w14:paraId="2EE98C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2EF23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bookmarkEnd w:id="4"/>
    </w:tbl>
    <w:p w14:paraId="7619C865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D9C651E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7E707390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ED43FFB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F5E2A92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66F62AE8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81557D1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2BC7DC8C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D91E115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  <w:bookmarkStart w:id="6" w:name="_GoBack"/>
      <w:bookmarkEnd w:id="6"/>
    </w:p>
    <w:p w14:paraId="03929CC7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38FF201A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7EE3FCD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B4633A2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1D258B26">
      <w:pPr>
        <w:jc w:val="center"/>
        <w:rPr>
          <w:rFonts w:ascii="Times New Roman" w:hAnsi="Times New Roman" w:eastAsia="宋体" w:cs="Times New Roman"/>
          <w:kern w:val="0"/>
          <w:sz w:val="28"/>
          <w:szCs w:val="28"/>
        </w:rPr>
      </w:pPr>
    </w:p>
    <w:p w14:paraId="0C22A8CF">
      <w:pPr>
        <w:jc w:val="left"/>
        <w:rPr>
          <w:rFonts w:ascii="Times New Roman" w:hAnsi="Times New Roman" w:eastAsia="等线" w:cs="Times New Roman"/>
          <w:kern w:val="0"/>
          <w:sz w:val="16"/>
          <w:szCs w:val="16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D86"/>
    <w:rsid w:val="00014821"/>
    <w:rsid w:val="0011559D"/>
    <w:rsid w:val="00122B01"/>
    <w:rsid w:val="00173FF3"/>
    <w:rsid w:val="00224694"/>
    <w:rsid w:val="002756CE"/>
    <w:rsid w:val="0035281C"/>
    <w:rsid w:val="00392DBB"/>
    <w:rsid w:val="004A6B49"/>
    <w:rsid w:val="00540298"/>
    <w:rsid w:val="006B25EF"/>
    <w:rsid w:val="006C4D86"/>
    <w:rsid w:val="007046D0"/>
    <w:rsid w:val="007E7A54"/>
    <w:rsid w:val="00A011CD"/>
    <w:rsid w:val="00BB043C"/>
    <w:rsid w:val="00BB3ACD"/>
    <w:rsid w:val="00BE2EF4"/>
    <w:rsid w:val="00BF29C5"/>
    <w:rsid w:val="00D45C67"/>
    <w:rsid w:val="00DA23A1"/>
    <w:rsid w:val="00E307EA"/>
    <w:rsid w:val="02CF7A3A"/>
    <w:rsid w:val="03313C30"/>
    <w:rsid w:val="04351B1E"/>
    <w:rsid w:val="04934A97"/>
    <w:rsid w:val="09A84B40"/>
    <w:rsid w:val="0EA149DB"/>
    <w:rsid w:val="0ECA53D4"/>
    <w:rsid w:val="174D4F79"/>
    <w:rsid w:val="1C556DE3"/>
    <w:rsid w:val="2379688F"/>
    <w:rsid w:val="2491680C"/>
    <w:rsid w:val="28770012"/>
    <w:rsid w:val="2F875074"/>
    <w:rsid w:val="3B47390A"/>
    <w:rsid w:val="41C757A4"/>
    <w:rsid w:val="451304CA"/>
    <w:rsid w:val="46687C2D"/>
    <w:rsid w:val="479A15C7"/>
    <w:rsid w:val="5697709C"/>
    <w:rsid w:val="591E3AA4"/>
    <w:rsid w:val="6841330B"/>
    <w:rsid w:val="6D396CA7"/>
    <w:rsid w:val="6EA91C0A"/>
    <w:rsid w:val="721E46BD"/>
    <w:rsid w:val="724E4FA2"/>
    <w:rsid w:val="7E2B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/>
      <w:outlineLvl w:val="0"/>
    </w:pPr>
    <w:rPr>
      <w:rFonts w:ascii="Times New Roman" w:hAnsi="Times New Roman" w:eastAsiaTheme="majorEastAsia" w:cstheme="majorBidi"/>
      <w:color w:val="000000" w:themeColor="text1"/>
      <w:sz w:val="20"/>
      <w:szCs w:val="32"/>
      <w14:textFill>
        <w14:solidFill>
          <w14:schemeClr w14:val="tx1"/>
        </w14:solidFill>
      </w14:textFill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font11"/>
    <w:basedOn w:val="6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10">
    <w:name w:val="页眉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3EAD0-D426-4704-98D4-05992248C7E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64</Words>
  <Characters>3550</Characters>
  <Lines>380</Lines>
  <Paragraphs>347</Paragraphs>
  <TotalTime>0</TotalTime>
  <ScaleCrop>false</ScaleCrop>
  <LinksUpToDate>false</LinksUpToDate>
  <CharactersWithSpaces>39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03:11:00Z</dcterms:created>
  <dc:creator>Administrator</dc:creator>
  <cp:lastModifiedBy>Administrator</cp:lastModifiedBy>
  <dcterms:modified xsi:type="dcterms:W3CDTF">2025-09-18T07:33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Y4YmNjNDhhNWUwMjIwMjEwOTM5OWNkZDM5NzViNGIiLCJ1c2VySWQiOiIxMTUzNTMzMjU2In0=</vt:lpwstr>
  </property>
  <property fmtid="{D5CDD505-2E9C-101B-9397-08002B2CF9AE}" pid="4" name="ICV">
    <vt:lpwstr>F9552313336D4850B97BEA233CBA93EF_13</vt:lpwstr>
  </property>
</Properties>
</file>